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BD5AA" w14:textId="77777777" w:rsidR="00A07FD3" w:rsidRDefault="00A07FD3" w:rsidP="00A07FD3">
      <w:pPr>
        <w:rPr>
          <w:b/>
          <w:bCs/>
        </w:rPr>
      </w:pPr>
      <w:r>
        <w:rPr>
          <w:rFonts w:ascii="Arial Unicode MS" w:cs="Arial Unicode MS"/>
          <w:b/>
          <w:bCs/>
        </w:rPr>
        <w:t>Supplementary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 xml:space="preserve">1. Microbial production of </w:t>
      </w:r>
      <w:r>
        <w:rPr>
          <w:rFonts w:ascii="Symbol" w:hAnsi="Symbol" w:cs="Arial Unicode MS"/>
          <w:b/>
          <w:bCs/>
        </w:rPr>
        <w:sym w:font="Symbol" w:char="F062"/>
      </w:r>
      <w:r>
        <w:rPr>
          <w:rFonts w:ascii="Arial Unicode MS" w:cs="Arial Unicode MS"/>
          <w:b/>
          <w:bCs/>
        </w:rPr>
        <w:t>-caryophyllene.</w:t>
      </w:r>
    </w:p>
    <w:tbl>
      <w:tblPr>
        <w:tblW w:w="8908" w:type="dxa"/>
        <w:tblLayout w:type="fixed"/>
        <w:tblLook w:val="04A0" w:firstRow="1" w:lastRow="0" w:firstColumn="1" w:lastColumn="0" w:noHBand="0" w:noVBand="1"/>
      </w:tblPr>
      <w:tblGrid>
        <w:gridCol w:w="1345"/>
        <w:gridCol w:w="918"/>
        <w:gridCol w:w="1160"/>
        <w:gridCol w:w="1702"/>
        <w:gridCol w:w="1441"/>
        <w:gridCol w:w="1129"/>
        <w:gridCol w:w="1213"/>
      </w:tblGrid>
      <w:tr w:rsidR="00A07FD3" w14:paraId="7D5FC0A4" w14:textId="77777777" w:rsidTr="000A037B">
        <w:trPr>
          <w:trHeight w:val="767"/>
        </w:trPr>
        <w:tc>
          <w:tcPr>
            <w:tcW w:w="1345" w:type="dxa"/>
          </w:tcPr>
          <w:p w14:paraId="5240A83C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</w:p>
        </w:tc>
        <w:tc>
          <w:tcPr>
            <w:tcW w:w="918" w:type="dxa"/>
          </w:tcPr>
          <w:p w14:paraId="1582D898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Origin of QHS1</w:t>
            </w:r>
          </w:p>
        </w:tc>
        <w:tc>
          <w:tcPr>
            <w:tcW w:w="1160" w:type="dxa"/>
          </w:tcPr>
          <w:p w14:paraId="57BC0E0B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Production of </w:t>
            </w:r>
            <w:r>
              <w:rPr>
                <w:rFonts w:ascii="Symbol" w:hAnsi="Symbol" w:cstheme="minorHAnsi"/>
                <w:sz w:val="20"/>
                <w:szCs w:val="20"/>
              </w:rPr>
              <w:sym w:font="Symbol" w:char="F062"/>
            </w:r>
            <w:r>
              <w:rPr>
                <w:rFonts w:ascii="Arial Unicode MS" w:cstheme="minorHAnsi"/>
                <w:sz w:val="20"/>
                <w:szCs w:val="20"/>
              </w:rPr>
              <w:t>-caryophyllene</w:t>
            </w:r>
          </w:p>
        </w:tc>
        <w:tc>
          <w:tcPr>
            <w:tcW w:w="1702" w:type="dxa"/>
          </w:tcPr>
          <w:p w14:paraId="64739921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Substrate</w:t>
            </w:r>
          </w:p>
        </w:tc>
        <w:tc>
          <w:tcPr>
            <w:tcW w:w="1441" w:type="dxa"/>
          </w:tcPr>
          <w:p w14:paraId="41C67EB9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Cultivation</w:t>
            </w:r>
          </w:p>
        </w:tc>
        <w:tc>
          <w:tcPr>
            <w:tcW w:w="1129" w:type="dxa"/>
          </w:tcPr>
          <w:p w14:paraId="76F86315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Cultivation time</w:t>
            </w:r>
          </w:p>
        </w:tc>
        <w:tc>
          <w:tcPr>
            <w:tcW w:w="1213" w:type="dxa"/>
          </w:tcPr>
          <w:p w14:paraId="31FE21B4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Reference</w:t>
            </w:r>
          </w:p>
        </w:tc>
      </w:tr>
      <w:tr w:rsidR="00A07FD3" w14:paraId="4513BF19" w14:textId="77777777" w:rsidTr="000A037B">
        <w:trPr>
          <w:trHeight w:val="767"/>
        </w:trPr>
        <w:tc>
          <w:tcPr>
            <w:tcW w:w="1345" w:type="dxa"/>
          </w:tcPr>
          <w:p w14:paraId="5D6E5401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>E. coli</w:t>
            </w:r>
          </w:p>
        </w:tc>
        <w:tc>
          <w:tcPr>
            <w:tcW w:w="918" w:type="dxa"/>
          </w:tcPr>
          <w:p w14:paraId="6C999116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>Artemisia annua</w:t>
            </w:r>
          </w:p>
        </w:tc>
        <w:tc>
          <w:tcPr>
            <w:tcW w:w="1160" w:type="dxa"/>
          </w:tcPr>
          <w:p w14:paraId="5A5FFA51" w14:textId="77777777" w:rsidR="00A07FD3" w:rsidRDefault="00A07FD3" w:rsidP="000A037B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106</w:t>
            </w:r>
            <w:r>
              <w:rPr>
                <w:rFonts w:ascii="Arial Unicode MS" w:cs="Arial Unicode MS" w:hint="eastAsia"/>
                <w:i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Arial Unicode MS" w:cs="Arial Unicode MS"/>
                <w:iCs/>
                <w:sz w:val="20"/>
                <w:szCs w:val="20"/>
                <w:lang w:eastAsia="ko-KR"/>
              </w:rPr>
              <w:t>mg/L</w:t>
            </w:r>
          </w:p>
          <w:p w14:paraId="2F12E30C" w14:textId="77777777" w:rsidR="00A07FD3" w:rsidRDefault="00A07FD3" w:rsidP="000A037B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1.05 g/L</w:t>
            </w:r>
          </w:p>
        </w:tc>
        <w:tc>
          <w:tcPr>
            <w:tcW w:w="1702" w:type="dxa"/>
          </w:tcPr>
          <w:p w14:paraId="029D133D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Acetic acid</w:t>
            </w:r>
          </w:p>
          <w:p w14:paraId="5EF7B066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</w:p>
        </w:tc>
        <w:tc>
          <w:tcPr>
            <w:tcW w:w="1441" w:type="dxa"/>
          </w:tcPr>
          <w:p w14:paraId="5F371D76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proofErr w:type="gramStart"/>
            <w:r>
              <w:rPr>
                <w:rFonts w:ascii="Arial Unicode MS" w:cs="Arial Unicode MS"/>
                <w:iCs/>
                <w:sz w:val="20"/>
                <w:szCs w:val="20"/>
              </w:rPr>
              <w:t>Flask</w:t>
            </w:r>
            <w:proofErr w:type="gramEnd"/>
          </w:p>
          <w:p w14:paraId="607211A1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Fed-batch fermentation</w:t>
            </w:r>
          </w:p>
        </w:tc>
        <w:tc>
          <w:tcPr>
            <w:tcW w:w="1129" w:type="dxa"/>
          </w:tcPr>
          <w:p w14:paraId="131B3E8F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60 </w:t>
            </w:r>
            <w:proofErr w:type="spellStart"/>
            <w:r>
              <w:rPr>
                <w:rFonts w:ascii="Arial Unicode MS" w:cs="Arial Unicode MS"/>
                <w:iCs/>
                <w:sz w:val="20"/>
                <w:szCs w:val="20"/>
              </w:rPr>
              <w:t>hr</w:t>
            </w:r>
            <w:proofErr w:type="spellEnd"/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 after induction</w:t>
            </w:r>
          </w:p>
          <w:p w14:paraId="173BAB19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</w:p>
        </w:tc>
        <w:tc>
          <w:tcPr>
            <w:tcW w:w="1213" w:type="dxa"/>
          </w:tcPr>
          <w:p w14:paraId="671FABEE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Yang and Nie, 2016</w:t>
            </w:r>
          </w:p>
        </w:tc>
      </w:tr>
      <w:tr w:rsidR="00A07FD3" w14:paraId="5E19C9DE" w14:textId="77777777" w:rsidTr="000A037B">
        <w:trPr>
          <w:trHeight w:val="479"/>
        </w:trPr>
        <w:tc>
          <w:tcPr>
            <w:tcW w:w="1345" w:type="dxa"/>
          </w:tcPr>
          <w:p w14:paraId="219702AB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>E. coli</w:t>
            </w:r>
          </w:p>
        </w:tc>
        <w:tc>
          <w:tcPr>
            <w:tcW w:w="918" w:type="dxa"/>
          </w:tcPr>
          <w:p w14:paraId="394E12C5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>Artemisia annua</w:t>
            </w:r>
          </w:p>
        </w:tc>
        <w:tc>
          <w:tcPr>
            <w:tcW w:w="1160" w:type="dxa"/>
          </w:tcPr>
          <w:p w14:paraId="0332CF56" w14:textId="77777777" w:rsidR="00A07FD3" w:rsidRDefault="00A07FD3" w:rsidP="000A037B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220 mg/L</w:t>
            </w:r>
          </w:p>
          <w:p w14:paraId="4F48B975" w14:textId="77777777" w:rsidR="00A07FD3" w:rsidRDefault="00A07FD3" w:rsidP="000A037B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1.52 g/L</w:t>
            </w:r>
          </w:p>
        </w:tc>
        <w:tc>
          <w:tcPr>
            <w:tcW w:w="1702" w:type="dxa"/>
          </w:tcPr>
          <w:p w14:paraId="33FFA595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Glucose</w:t>
            </w:r>
          </w:p>
          <w:p w14:paraId="71801B12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</w:p>
        </w:tc>
        <w:tc>
          <w:tcPr>
            <w:tcW w:w="1441" w:type="dxa"/>
          </w:tcPr>
          <w:p w14:paraId="5A9B687D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proofErr w:type="gramStart"/>
            <w:r>
              <w:rPr>
                <w:rFonts w:ascii="Arial Unicode MS" w:cs="Arial Unicode MS"/>
                <w:iCs/>
                <w:sz w:val="20"/>
                <w:szCs w:val="20"/>
              </w:rPr>
              <w:t>Flask</w:t>
            </w:r>
            <w:proofErr w:type="gramEnd"/>
          </w:p>
          <w:p w14:paraId="1704736E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Fed-batch fermentation</w:t>
            </w:r>
          </w:p>
        </w:tc>
        <w:tc>
          <w:tcPr>
            <w:tcW w:w="1129" w:type="dxa"/>
          </w:tcPr>
          <w:p w14:paraId="20CD0BA5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60 </w:t>
            </w:r>
            <w:proofErr w:type="spellStart"/>
            <w:r>
              <w:rPr>
                <w:rFonts w:ascii="Arial Unicode MS" w:cs="Arial Unicode MS"/>
                <w:iCs/>
                <w:sz w:val="20"/>
                <w:szCs w:val="20"/>
              </w:rPr>
              <w:t>hr</w:t>
            </w:r>
            <w:proofErr w:type="spellEnd"/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 after induction</w:t>
            </w:r>
          </w:p>
        </w:tc>
        <w:tc>
          <w:tcPr>
            <w:tcW w:w="1213" w:type="dxa"/>
          </w:tcPr>
          <w:p w14:paraId="754473C2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Yang et al. 2016</w:t>
            </w:r>
          </w:p>
        </w:tc>
      </w:tr>
      <w:tr w:rsidR="00A07FD3" w14:paraId="18633C4C" w14:textId="77777777" w:rsidTr="000A037B">
        <w:trPr>
          <w:trHeight w:val="479"/>
        </w:trPr>
        <w:tc>
          <w:tcPr>
            <w:tcW w:w="1345" w:type="dxa"/>
          </w:tcPr>
          <w:p w14:paraId="1E62352C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>E. coli</w:t>
            </w:r>
          </w:p>
        </w:tc>
        <w:tc>
          <w:tcPr>
            <w:tcW w:w="918" w:type="dxa"/>
          </w:tcPr>
          <w:p w14:paraId="389EA590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 xml:space="preserve">Nicotiana tabacum </w:t>
            </w:r>
            <w:r>
              <w:rPr>
                <w:rFonts w:ascii="Arial Unicode MS" w:cs="Arial Unicode MS"/>
                <w:iCs/>
                <w:sz w:val="20"/>
                <w:szCs w:val="20"/>
              </w:rPr>
              <w:t>L</w:t>
            </w:r>
          </w:p>
        </w:tc>
        <w:tc>
          <w:tcPr>
            <w:tcW w:w="1160" w:type="dxa"/>
          </w:tcPr>
          <w:p w14:paraId="39425137" w14:textId="77777777" w:rsidR="00A07FD3" w:rsidRDefault="00A07FD3" w:rsidP="000A037B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100.3 mg/L</w:t>
            </w:r>
          </w:p>
          <w:p w14:paraId="403284E5" w14:textId="77777777" w:rsidR="00A07FD3" w:rsidRDefault="00A07FD3" w:rsidP="000A037B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5.142 g/L</w:t>
            </w:r>
          </w:p>
        </w:tc>
        <w:tc>
          <w:tcPr>
            <w:tcW w:w="1702" w:type="dxa"/>
          </w:tcPr>
          <w:p w14:paraId="6D211DD4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Glucose</w:t>
            </w:r>
          </w:p>
          <w:p w14:paraId="2A8249A6" w14:textId="77777777" w:rsidR="00A07FD3" w:rsidRDefault="00A07FD3" w:rsidP="000A037B">
            <w:pPr>
              <w:rPr>
                <w:iCs/>
                <w:sz w:val="20"/>
                <w:szCs w:val="20"/>
                <w:lang w:eastAsia="ko-KR"/>
              </w:rPr>
            </w:pPr>
          </w:p>
        </w:tc>
        <w:tc>
          <w:tcPr>
            <w:tcW w:w="1441" w:type="dxa"/>
          </w:tcPr>
          <w:p w14:paraId="6350340D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proofErr w:type="gramStart"/>
            <w:r>
              <w:rPr>
                <w:rFonts w:ascii="Arial Unicode MS" w:cs="Arial Unicode MS"/>
                <w:iCs/>
                <w:sz w:val="20"/>
                <w:szCs w:val="20"/>
              </w:rPr>
              <w:t>Flask</w:t>
            </w:r>
            <w:proofErr w:type="gramEnd"/>
          </w:p>
          <w:p w14:paraId="16E9D342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Fed-batch fermentation  </w:t>
            </w:r>
          </w:p>
        </w:tc>
        <w:tc>
          <w:tcPr>
            <w:tcW w:w="1129" w:type="dxa"/>
          </w:tcPr>
          <w:p w14:paraId="235A3A1C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72 </w:t>
            </w:r>
            <w:proofErr w:type="spellStart"/>
            <w:r>
              <w:rPr>
                <w:rFonts w:ascii="Arial Unicode MS" w:cs="Arial Unicode MS"/>
                <w:iCs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213" w:type="dxa"/>
          </w:tcPr>
          <w:p w14:paraId="57740150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Cheng et al. 2022</w:t>
            </w:r>
          </w:p>
        </w:tc>
      </w:tr>
      <w:tr w:rsidR="00A07FD3" w14:paraId="01B9ADD8" w14:textId="77777777" w:rsidTr="000A037B">
        <w:trPr>
          <w:trHeight w:val="479"/>
        </w:trPr>
        <w:tc>
          <w:tcPr>
            <w:tcW w:w="1345" w:type="dxa"/>
          </w:tcPr>
          <w:p w14:paraId="320CE81B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>S. cerevisiae</w:t>
            </w:r>
          </w:p>
        </w:tc>
        <w:tc>
          <w:tcPr>
            <w:tcW w:w="918" w:type="dxa"/>
          </w:tcPr>
          <w:p w14:paraId="34312C00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>Artemisia annua</w:t>
            </w:r>
          </w:p>
        </w:tc>
        <w:tc>
          <w:tcPr>
            <w:tcW w:w="1160" w:type="dxa"/>
          </w:tcPr>
          <w:p w14:paraId="5D71CDD2" w14:textId="77777777" w:rsidR="00A07FD3" w:rsidRDefault="00A07FD3" w:rsidP="000A037B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104.7 mg/L</w:t>
            </w:r>
          </w:p>
        </w:tc>
        <w:tc>
          <w:tcPr>
            <w:tcW w:w="1702" w:type="dxa"/>
          </w:tcPr>
          <w:p w14:paraId="71F1D89D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Glucose</w:t>
            </w:r>
          </w:p>
        </w:tc>
        <w:tc>
          <w:tcPr>
            <w:tcW w:w="1441" w:type="dxa"/>
          </w:tcPr>
          <w:p w14:paraId="660FEB61" w14:textId="77777777" w:rsidR="00A07FD3" w:rsidRDefault="00A07FD3" w:rsidP="000A037B">
            <w:pPr>
              <w:rPr>
                <w:iCs/>
                <w:sz w:val="20"/>
                <w:szCs w:val="20"/>
                <w:lang w:eastAsia="ko-KR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Test tube </w:t>
            </w:r>
          </w:p>
        </w:tc>
        <w:tc>
          <w:tcPr>
            <w:tcW w:w="1129" w:type="dxa"/>
          </w:tcPr>
          <w:p w14:paraId="0BC5DB42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72 </w:t>
            </w:r>
            <w:proofErr w:type="spellStart"/>
            <w:r>
              <w:rPr>
                <w:rFonts w:ascii="Arial Unicode MS" w:cs="Arial Unicode MS"/>
                <w:iCs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213" w:type="dxa"/>
          </w:tcPr>
          <w:p w14:paraId="40791F7C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proofErr w:type="spellStart"/>
            <w:r>
              <w:rPr>
                <w:rFonts w:ascii="Arial Unicode MS" w:cs="Arial Unicode MS"/>
                <w:iCs/>
                <w:sz w:val="20"/>
                <w:szCs w:val="20"/>
              </w:rPr>
              <w:t>Godara</w:t>
            </w:r>
            <w:proofErr w:type="spellEnd"/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 and Kao, 2021</w:t>
            </w:r>
          </w:p>
        </w:tc>
      </w:tr>
      <w:tr w:rsidR="00A07FD3" w14:paraId="01901AFC" w14:textId="77777777" w:rsidTr="000A037B">
        <w:trPr>
          <w:trHeight w:val="479"/>
        </w:trPr>
        <w:tc>
          <w:tcPr>
            <w:tcW w:w="1345" w:type="dxa"/>
          </w:tcPr>
          <w:p w14:paraId="4B4EEA1F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>S. cerevisiae</w:t>
            </w:r>
          </w:p>
        </w:tc>
        <w:tc>
          <w:tcPr>
            <w:tcW w:w="918" w:type="dxa"/>
          </w:tcPr>
          <w:p w14:paraId="2D787903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>Artemisia annua</w:t>
            </w:r>
          </w:p>
        </w:tc>
        <w:tc>
          <w:tcPr>
            <w:tcW w:w="1160" w:type="dxa"/>
          </w:tcPr>
          <w:p w14:paraId="01C73917" w14:textId="77777777" w:rsidR="00A07FD3" w:rsidRDefault="00A07FD3" w:rsidP="000A037B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250.4 mg/L</w:t>
            </w:r>
          </w:p>
          <w:p w14:paraId="52E5E864" w14:textId="77777777" w:rsidR="00A07FD3" w:rsidRDefault="00A07FD3" w:rsidP="000A037B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2.949 g/L</w:t>
            </w:r>
          </w:p>
        </w:tc>
        <w:tc>
          <w:tcPr>
            <w:tcW w:w="1702" w:type="dxa"/>
          </w:tcPr>
          <w:p w14:paraId="591137A5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Glucose</w:t>
            </w:r>
          </w:p>
        </w:tc>
        <w:tc>
          <w:tcPr>
            <w:tcW w:w="1441" w:type="dxa"/>
          </w:tcPr>
          <w:p w14:paraId="04909454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proofErr w:type="gramStart"/>
            <w:r>
              <w:rPr>
                <w:rFonts w:ascii="Arial Unicode MS" w:cs="Arial Unicode MS"/>
                <w:iCs/>
                <w:sz w:val="20"/>
                <w:szCs w:val="20"/>
              </w:rPr>
              <w:t>Flask</w:t>
            </w:r>
            <w:proofErr w:type="gramEnd"/>
          </w:p>
          <w:p w14:paraId="399716C2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Fed-batch fermentation</w:t>
            </w:r>
          </w:p>
        </w:tc>
        <w:tc>
          <w:tcPr>
            <w:tcW w:w="1129" w:type="dxa"/>
          </w:tcPr>
          <w:p w14:paraId="7450EBD0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90 </w:t>
            </w:r>
            <w:proofErr w:type="spellStart"/>
            <w:r>
              <w:rPr>
                <w:rFonts w:ascii="Arial Unicode MS" w:cs="Arial Unicode MS"/>
                <w:iCs/>
                <w:sz w:val="20"/>
                <w:szCs w:val="20"/>
              </w:rPr>
              <w:t>hr</w:t>
            </w:r>
            <w:proofErr w:type="spellEnd"/>
          </w:p>
          <w:p w14:paraId="5F737482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140 </w:t>
            </w:r>
            <w:proofErr w:type="spellStart"/>
            <w:r>
              <w:rPr>
                <w:rFonts w:ascii="Arial Unicode MS" w:cs="Arial Unicode MS"/>
                <w:iCs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213" w:type="dxa"/>
          </w:tcPr>
          <w:p w14:paraId="6B49996F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Li et al. 2021</w:t>
            </w:r>
          </w:p>
        </w:tc>
      </w:tr>
      <w:tr w:rsidR="00A07FD3" w14:paraId="641E9066" w14:textId="77777777" w:rsidTr="000A037B">
        <w:trPr>
          <w:trHeight w:val="479"/>
        </w:trPr>
        <w:tc>
          <w:tcPr>
            <w:tcW w:w="1345" w:type="dxa"/>
          </w:tcPr>
          <w:p w14:paraId="1067D924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 xml:space="preserve">Y. </w:t>
            </w:r>
            <w:proofErr w:type="spellStart"/>
            <w:r>
              <w:rPr>
                <w:rFonts w:ascii="Arial Unicode MS" w:cs="Arial Unicode MS"/>
                <w:i/>
                <w:sz w:val="20"/>
                <w:szCs w:val="20"/>
              </w:rPr>
              <w:t>lipolytica</w:t>
            </w:r>
            <w:proofErr w:type="spellEnd"/>
          </w:p>
        </w:tc>
        <w:tc>
          <w:tcPr>
            <w:tcW w:w="918" w:type="dxa"/>
          </w:tcPr>
          <w:p w14:paraId="7B01F844" w14:textId="77777777" w:rsidR="00A07FD3" w:rsidRDefault="00A07FD3" w:rsidP="000A037B">
            <w:pPr>
              <w:rPr>
                <w:i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sz w:val="20"/>
                <w:szCs w:val="20"/>
              </w:rPr>
              <w:t>Artemisia annua</w:t>
            </w:r>
          </w:p>
        </w:tc>
        <w:tc>
          <w:tcPr>
            <w:tcW w:w="1160" w:type="dxa"/>
          </w:tcPr>
          <w:p w14:paraId="159E4B45" w14:textId="77777777" w:rsidR="00A07FD3" w:rsidRDefault="00A07FD3" w:rsidP="000A037B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318.5 mg/L</w:t>
            </w:r>
          </w:p>
          <w:p w14:paraId="74BA49FD" w14:textId="77777777" w:rsidR="00A07FD3" w:rsidRDefault="00A07FD3" w:rsidP="000A037B">
            <w:pPr>
              <w:jc w:val="center"/>
              <w:rPr>
                <w:iCs/>
                <w:sz w:val="20"/>
                <w:szCs w:val="20"/>
              </w:rPr>
            </w:pPr>
          </w:p>
          <w:p w14:paraId="29B56A65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798.1 mg/L</w:t>
            </w:r>
          </w:p>
        </w:tc>
        <w:tc>
          <w:tcPr>
            <w:tcW w:w="1702" w:type="dxa"/>
          </w:tcPr>
          <w:p w14:paraId="2FBF655B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Glucose and</w:t>
            </w:r>
          </w:p>
          <w:p w14:paraId="5CA02488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Erythritol</w:t>
            </w:r>
          </w:p>
        </w:tc>
        <w:tc>
          <w:tcPr>
            <w:tcW w:w="1441" w:type="dxa"/>
          </w:tcPr>
          <w:p w14:paraId="06A65265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proofErr w:type="gramStart"/>
            <w:r>
              <w:rPr>
                <w:rFonts w:ascii="Arial Unicode MS" w:cs="Arial Unicode MS"/>
                <w:iCs/>
                <w:sz w:val="20"/>
                <w:szCs w:val="20"/>
              </w:rPr>
              <w:t>Flask</w:t>
            </w:r>
            <w:proofErr w:type="gramEnd"/>
          </w:p>
          <w:p w14:paraId="35B3B021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</w:p>
          <w:p w14:paraId="4978A7BF" w14:textId="77777777" w:rsidR="00A07FD3" w:rsidRDefault="00A07FD3" w:rsidP="000A037B">
            <w:pPr>
              <w:rPr>
                <w:iCs/>
                <w:sz w:val="20"/>
                <w:szCs w:val="20"/>
                <w:lang w:eastAsia="ko-KR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>Batch fermentation</w:t>
            </w:r>
          </w:p>
        </w:tc>
        <w:tc>
          <w:tcPr>
            <w:tcW w:w="1129" w:type="dxa"/>
          </w:tcPr>
          <w:p w14:paraId="34C82859" w14:textId="77777777" w:rsidR="00A07FD3" w:rsidRDefault="00A07FD3" w:rsidP="000A037B">
            <w:pPr>
              <w:rPr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</w:rPr>
              <w:t xml:space="preserve">120 </w:t>
            </w:r>
            <w:proofErr w:type="spellStart"/>
            <w:r>
              <w:rPr>
                <w:rFonts w:ascii="Arial Unicode MS" w:cs="Arial Unicode MS"/>
                <w:iCs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213" w:type="dxa"/>
          </w:tcPr>
          <w:p w14:paraId="7DC0AFA0" w14:textId="77777777" w:rsidR="00A07FD3" w:rsidRDefault="00A07FD3" w:rsidP="000A037B">
            <w:pPr>
              <w:rPr>
                <w:iCs/>
                <w:sz w:val="20"/>
                <w:szCs w:val="20"/>
                <w:lang w:eastAsia="ko-KR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lang w:eastAsia="ko-KR"/>
              </w:rPr>
              <w:t>This study</w:t>
            </w:r>
          </w:p>
        </w:tc>
      </w:tr>
    </w:tbl>
    <w:p w14:paraId="03967BE4" w14:textId="77777777" w:rsidR="00A07FD3" w:rsidRDefault="00A07FD3" w:rsidP="00A07FD3">
      <w:pPr>
        <w:rPr>
          <w:b/>
          <w:bCs/>
        </w:rPr>
      </w:pPr>
    </w:p>
    <w:p w14:paraId="3F1B7D58" w14:textId="77777777" w:rsidR="00A07FD3" w:rsidRDefault="00A07FD3" w:rsidP="00A07FD3">
      <w:pPr>
        <w:rPr>
          <w:b/>
          <w:bCs/>
          <w:color w:val="0432FF"/>
        </w:rPr>
      </w:pPr>
      <w:r>
        <w:rPr>
          <w:rFonts w:ascii="Arial Unicode MS" w:cs="Arial Unicode MS"/>
          <w:b/>
          <w:bCs/>
          <w:color w:val="0432FF"/>
        </w:rPr>
        <w:t>Supplementary Table</w:t>
      </w:r>
      <w:r>
        <w:rPr>
          <w:rFonts w:ascii="Arial Unicode MS" w:cs="Arial Unicode MS"/>
          <w:b/>
          <w:bCs/>
          <w:color w:val="0432FF"/>
        </w:rPr>
        <w:t> </w:t>
      </w:r>
      <w:r>
        <w:rPr>
          <w:rFonts w:ascii="Arial Unicode MS" w:cs="Arial Unicode MS"/>
          <w:b/>
          <w:bCs/>
          <w:color w:val="0432FF"/>
        </w:rPr>
        <w:t>2. Sequence of backbone plasmid and genes used in this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7665"/>
      </w:tblGrid>
      <w:tr w:rsidR="00A07FD3" w14:paraId="78E732EE" w14:textId="77777777" w:rsidTr="000A037B">
        <w:tc>
          <w:tcPr>
            <w:tcW w:w="1345" w:type="dxa"/>
            <w:vAlign w:val="center"/>
          </w:tcPr>
          <w:p w14:paraId="1CA4768F" w14:textId="77777777" w:rsidR="00A07FD3" w:rsidRDefault="00A07FD3" w:rsidP="000A037B">
            <w:pPr>
              <w:jc w:val="center"/>
              <w:rPr>
                <w:rFonts w:ascii="Arial Unicode MS" w:hAnsi="Arial Unicode MS" w:cs="Arial Unicode MS"/>
                <w:color w:val="0432FF"/>
                <w:sz w:val="18"/>
                <w:szCs w:val="18"/>
                <w:lang w:val="fr-FR"/>
              </w:rPr>
            </w:pPr>
            <w:r>
              <w:rPr>
                <w:rFonts w:ascii="Arial Unicode MS" w:hAnsi="Calibri" w:cs="Arial Unicode MS"/>
                <w:color w:val="0432FF"/>
                <w:sz w:val="18"/>
                <w:szCs w:val="18"/>
                <w:lang w:val="fr-FR"/>
              </w:rPr>
              <w:t>DCL-LEU2 ex</w:t>
            </w:r>
          </w:p>
        </w:tc>
        <w:tc>
          <w:tcPr>
            <w:tcW w:w="7665" w:type="dxa"/>
          </w:tcPr>
          <w:p w14:paraId="6C64FA67" w14:textId="77777777" w:rsidR="00A07FD3" w:rsidRDefault="00A07FD3" w:rsidP="000A037B">
            <w:pPr>
              <w:rPr>
                <w:color w:val="0432FF"/>
                <w:sz w:val="16"/>
                <w:szCs w:val="16"/>
                <w:lang w:val="fr-FR"/>
              </w:rPr>
            </w:pPr>
            <w:r>
              <w:rPr>
                <w:rFonts w:ascii="Arial Unicode MS" w:cs="Arial Unicode MS"/>
                <w:color w:val="0432FF"/>
                <w:sz w:val="16"/>
                <w:szCs w:val="16"/>
                <w:lang w:val="fr-FR"/>
              </w:rPr>
              <w:t>gcggccgcctgtcgggaaccgcgttcaggtggaacaggaccacctcccttgcacttcttggtatatcagtataggctgatgtattcatagtggggtttttcataataaatttactaacggcaggcaacattcactcggcttaaacgcaaaacggaccgtcttgatatcttctgacgcattgaccaccgagaaatagtgttagttaccgggtgagttattgttcttctacacaggcgacgcccatcgtctagagttgatgtactaactcagatttcactacctaccctatccctggtacgcacaaagcactttgctagatagagtcgagaattaccctgttatccctacataacttcgtatagcatacattatacgaagttattctgaattccgcctgagtcatcatttatttaccagttggccacaaacccttgacgatctcgtatgtcccctccgacatactcccggccggctgggtacgttcgatagcgctatcggcatcgacaaggtttgggtccctagccgataccgcactacctgagtcacaatcttcggaggtttagtcttccacatagcacgggcaaaagtgcgtatatatacaagagcgtttgccagccacagattttcactccacacaccacatcacacatacaaccacacacatccacaatggaacccgaaactaagaagaccaagactgactccaagaagattgttcttctcggcggcgacttctgtggccccgaggtgattgccgaggccgtcaaggtgctcaagtctgttgctgaggcctccggcaccgagtttgtgttcgaggaccgactcattggaggagctgccattgagaaggagggcgagcccatcaccgacgctactctcgacatctgccgaaaggctgactctattatgctcggtgctgtcggaggcgctgccaacaccgtatggaccactcccgacggacgaaccgacgtgcgacccgagcagggtctcctcaagctgcgaaaggacctgaacctgtacgccaacctgcgaccctgccagctgctgtcgcccaagctcgccgatctctcccccatccgaaacgttgagggcaccgacttcatcattgtccgagagctcgtcggaggtatctactttggagagcgaaaggaggatgacggatctggcgtcgcttccgacaccgagacctactccgttcctgaggttgagcgaattgcccgaatggccgccttcctggcccttcagcacaacccccctcttcccgtgt</w:t>
            </w:r>
            <w:r>
              <w:rPr>
                <w:rFonts w:ascii="Arial Unicode MS" w:cs="Arial Unicode MS"/>
                <w:color w:val="0432FF"/>
                <w:sz w:val="16"/>
                <w:szCs w:val="16"/>
                <w:lang w:val="fr-FR"/>
              </w:rPr>
              <w:lastRenderedPageBreak/>
              <w:t>ggtctcttgacaaggccaacgtgctggcctcctctcgactttggcgaaagactgtcacccgagtcctcaaggacgagttcccccagctggagctcaaccaccagctgatcgactcggccgccatgatcctcatcaagcagccctccaagatgaatggtatcatcatcaccaccaacatgtttggcgatatcatctccgacgaggcctccgtcatccccggttctctgggtctgctgccctccgcctctctggcttctctgcccgacaccaacgaggcgttcggtctgtacgagccctgtcacggatctgcccccgatctcggcaagcagaaggtcaaccccattgccaccattctgtctgccgccatgatgctcaagttctctcttaacatgaagcccgccggtgacgctgttgaggctgccgtcaaggagtccgtcgaggctggtatcactaccgccgatatcggaggctcttcctccacctccgaggtcggagacttgttgccaacaaggtcaaggagctgctcaagaaggagtaagtcgtttctacgacgcattgatggaaggagcaaactgacgcgcctgcgggttggtctaccggcaggatctgctagtgtataagactctataaaaagggccctgccctgctaatgaaatgatgatttataatttaccggtgtagcaaccttgactagaagaagcagattgggtgtgtttgtagtggaggacagtggtacgttttggaaacagtcttcttgaaagtgtcttgtctacagtatattcactcataacctcaatagccaagggtgtagtcggtttattaaaggaagggagttgtggctgatgtggatagatatctttaagctggcgactgcacccaacgagtgtggtggtagcttgttactgtatattcgaattcgtataacttcgtatagcaggagttatccgaagcgataattaccctgttatccctagaatcgatgatacgcgtccatggtgaggtgtctcacaagtgccgtgcagtcccgcccccacttgcttctctttgtgtgtagtgtacgtacattatcgagaccgttgttcccgcccacctcgatccggcatgctgaggtgtctcacaagtgccgtgcagtcccgcccccacttgcttctctttgtgtgtagtgtacgtacattatcgagaccgttgttcccgcccacctcgatccggcatgctgaggtgtctcacaagtgccgtgcagtcccgcccccacttgcttctctttgtgtgtagtgtacgtacattatcgagaccgttgttcccgcccacctcgatccggcatgctgaggtgtctcacaagtgccgtgcagtcccgcccccacttgcttctctttgtgtgtagtgtacgtacattatcgagaccgttgttcccgcccacctcgatccgacatgttgaggtgtctcacaagtgccgtgcagtcccgcccccacttgcttctctttgtgtgtagtgtacgtacattatcgagaccgttgttcccgcccacctcgatccggcatgctgaggtgtctcacaagtgccgtgcagtcccgcccccacttgcttctctttgtgtgtagtgtacgtacattatcgagaccgttgttcccgcccacctcgatccggcatgctgaggtgtctcacaagtgccgtgcagtcccgcccccacttgcttctctttgtgtgtagtgtacgtacattatcgagaccgttgttcccgcccacctcgatccggcatgctgaggtgtctcacaagtgccgtgcagtcccgcccccacttgcttctctttgtgtgtagtgtacgtacattatcgagaccgttgttcccgcccacctcgatccggcatgcactgatcacgggcaaaagtgcttcgatgcatctacttttctctatactgtacgtttcaatctggggaagcggaatcccaaaagggaaagccgccgcattaagctccacagccttgcataatccgatgacctgactagtgcggacaaagactattatttcgaggcaaggccaccacgtaccgcggtcccaaacttttgcaaagctgaaaacagcgtgggggtcaacgtggatcagaaagaggggcagatcagcttctataagaagctcctttccccacaattggcccacacgacacttctacacacttacacatctactggatctaagctttaagtcgactgggtggtatatatatatatatatatatatataactgtctagaaataaagagtatcatctttcaaagtgtctgtggtatctaagctatttatcactctttacaacttctacctcaactatctactttaataaatgaatatcgtttattctctatgattactgtatatgcgttcctctaagacaaatcgagagaccgggttggcggcgcatttgtgtcccaaaaaacagccccaattgccccaattgaccccaaattgacccagtagcggacccaaccccggcgagagcccccttcaccccacatatcaaacctcccccggttcccacacttgccgttaagggcgtagggtactgcagtctggaatctacgcttgttcagactttgtactagtttctttgtctggccatccgggtaacccatgccggacgcaaaatagactactgaaaatttttttgctttgtggttgggactttagccaagggtataaaagaccaccgtccccgaattacctttcctcttcttttctctctctccttgtcaactcacacccgaaggatcccacataatagcctagggctagggtgtctgtggtatctaagctatttatcactctttacaacttctacctcaactatctactttaataaatgaatatcgtttattctctatgattactgtatatgcgttcctctaagacaaatcgaattccatgtgtaacactcgctctggagagttagtcatccgacagggtaactctaatctcccaacaccttattaactctgcgtaactgtaactcttcttgccacgtcgatcttactcaattttcctgctcatcatctgctggattgttgtctatcgtctggctctaatacatttattgtttattgcccaaacaactttcattgcacgtaagtgaattgttttataacagcgttcgccaattgctgcgccatcgtcgtccggctgtcctaccgttaggggtagtgtgtctcacactaccgaggttactagagttgggaaagcgatactgcctcggacacaccacctgggtcttacgactgcagagagaatcggcgttacctctctcacaaagcccttcagtgcggccgcccggggtggcgaagaactccagcatgagatccccgcgctggaggatcatccagccggcgtcccggaaaacgattccgaagcccaacctttcatagaaggcggcggtggaatcgaaatctcgtgatggcaggttgggcgtcgcttggtcggtcatt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tgagtgcttgcggcagcgtgaagctagct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</w:t>
            </w:r>
            <w:r>
              <w:rPr>
                <w:rFonts w:ascii="Arial Unicode MS" w:cs="Arial Unicode MS"/>
                <w:color w:val="0432FF"/>
                <w:sz w:val="16"/>
                <w:szCs w:val="16"/>
                <w:lang w:val="fr-FR"/>
              </w:rPr>
              <w:lastRenderedPageBreak/>
              <w:t>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tgaacggtgatccccaccggaatt</w:t>
            </w:r>
          </w:p>
        </w:tc>
      </w:tr>
      <w:tr w:rsidR="00A07FD3" w14:paraId="4FDE9DB9" w14:textId="77777777" w:rsidTr="000A037B">
        <w:tc>
          <w:tcPr>
            <w:tcW w:w="1345" w:type="dxa"/>
            <w:vAlign w:val="center"/>
          </w:tcPr>
          <w:p w14:paraId="5899DBDB" w14:textId="77777777" w:rsidR="00A07FD3" w:rsidRDefault="00A07FD3" w:rsidP="000A037B">
            <w:pPr>
              <w:jc w:val="center"/>
              <w:rPr>
                <w:color w:val="0432FF"/>
                <w:sz w:val="16"/>
                <w:szCs w:val="16"/>
                <w:lang w:val="fr-FR"/>
              </w:rPr>
            </w:pPr>
            <w:r>
              <w:rPr>
                <w:rFonts w:ascii="Arial Unicode MS" w:hAnsi="Calibri" w:cs="Arial Unicode MS"/>
                <w:color w:val="0432FF"/>
                <w:sz w:val="20"/>
                <w:szCs w:val="20"/>
                <w:lang w:val="fr-FR"/>
              </w:rPr>
              <w:lastRenderedPageBreak/>
              <w:t>JMP62-LEU2 ex-8UAS-EYK</w:t>
            </w:r>
          </w:p>
        </w:tc>
        <w:tc>
          <w:tcPr>
            <w:tcW w:w="7665" w:type="dxa"/>
          </w:tcPr>
          <w:p w14:paraId="21944317" w14:textId="77777777" w:rsidR="00A07FD3" w:rsidRDefault="00A07FD3" w:rsidP="000A037B">
            <w:pPr>
              <w:rPr>
                <w:color w:val="0432FF"/>
                <w:sz w:val="16"/>
                <w:szCs w:val="16"/>
                <w:lang w:val="fr-FR"/>
              </w:rPr>
            </w:pPr>
            <w:r>
              <w:rPr>
                <w:rFonts w:ascii="Arial Unicode MS" w:cs="Arial Unicode MS"/>
                <w:color w:val="0432FF"/>
                <w:sz w:val="16"/>
                <w:szCs w:val="16"/>
                <w:lang w:val="fr-FR"/>
              </w:rPr>
              <w:t>aatcgatgatacgcgtccatggtgaggtgtctcacaagtgccgtgcagtcccgcccccacttgcttctctttgtgtgtagtgtacgtacattatcgagaccgttgttcccgcccacctcgatccggcatgctgaggtgtctcacaagtgccgtgcagtcccgcccccacttgcttctctttgtgtgtagtgtacgtacattatcgagaccgttgttcccgcccacctcgatccggcatgctgaggtgtctcacaagtgccgtgcagtcccgcccccacttgcttctctttgtgtgtagtgtacgtacattatcgagaccgttgttcccgcccacctcgatccggcatgctgaggtgtctcacaagtgccgtgcagtcccgcccccacttgcttctctttgtgtgtagtgtacgtacattatcgagaccgttgttcccgcccacctcgatccgacatgttgaggtgtctcacaagtgccgtgcagtcccgcccccacttgcttctctttgtgtgtagtgtacgtacattatcgagaccgttgttcccgcccacctcgatccggcatgctgaggtgtctcacaagtgccgtgcagtcccgcccccacttgcttctctttgtgtgtagtgtacgtacattatcgagaccgttgttcccgcccacctcgatccggcatgctgaggtgtctcacaagtgccgtgcagtcccgcccccacttgcttctctttgtgtgtagtgtacgtacattatcgagaccgttgttcccgcccacctcgatccggcatgctgaggtgtctcacaagtgccgtgcagtcccgcccccacttgcttctctttgtgtgtagtgtacgtacattatcgagaccgttgttcccgcccacctcgatccggcatgcactgatcacgggcaaaagtgcttcgatgcatctacttttctctatactgtacgtttcaatctggggaagcggaatcccaaaagggaaagccgccgcattaagctccacagccttgcataatccgatgacctgactagtgcggacaaagactattatttcgaggcaaggccaccacgtaccgcggtcccaaacttttgcaaagctgaaaacagcgtgggggtcaacgtggatcagaaagaggggcagatcagcttctataagaagctcctttccccacaattggcccacacgacacttctacacacttacacatctactggatcccacataatagcctagggtgtctgtggtatctaagctatttatcactctttacaacttctacctcaactatctactttaataaatgaatatcgtttattctctatgattactgtatatgcgttcctctaagacaaatcgaattccatgtgtaacactcgctctggagagttagtcatccgacagggtaactctaatctcccaacaccttattaactctgcgtaactgtaactcttcttgccacgtcgatcttactcaattttcctgctcatcatctgctggattgttgtctatcgtctggctctaatacatttattgtttattgcccaaacaactttcattgcacgtaagtgaattgttttataacagcgttcgccaattgctgcgccatcgtcgtccggctgtcctaccgttaggggtagtgtgtctcacactaccgaggttactagagttgggaaagcgatactgcctcggacacaccacctgggtcttacgactgcagagagaatcggcgttacctctctcacaaagcccttcagtgcggccgcccggggtggcgaagaactccagcatgagatccccgcgctggaggatcatccagccggcgtcccggaaaacgattccgaagcccaacctttcatagaaggcggcggtggaatcgaaatctcgtgatggcaggttgggcgtcgcttggtcggtcattt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gaaacgatcctc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tgagtgcttgcggcagcgtgaagctagct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tgaacggtgatccccaccggaattgcggccgcctgtcgggaaccgcgttcaggtggaacaggaccacctcccttgcacttcttggtatatcagtataggctgatgtattcatagtggggtttttcataataaatttactaacggcaggcaacattcactcggcttaaacgcaaaacggaccgtcttgatatcttctgacgcattgaccaccgagaaatagtgttagttaccgggtgagttattgttcttctacacaggcgacgcccatcgtctagagttgatgt</w:t>
            </w:r>
            <w:r>
              <w:rPr>
                <w:rFonts w:ascii="Arial Unicode MS" w:cs="Arial Unicode MS"/>
                <w:color w:val="0432FF"/>
                <w:sz w:val="16"/>
                <w:szCs w:val="16"/>
                <w:lang w:val="fr-FR"/>
              </w:rPr>
              <w:lastRenderedPageBreak/>
              <w:t>actaactcagatttcactacctaccctatccctggtacgcacaaagcactttgctagatagagtcgagaattaccctgttatccctacataacttcgtatagcatacattatacgaagttattctgaattccgcctgagtcatcatttatttaccagttggccacaaacccttgacgatctcgtatgtcccctccgacatactcccggccggctgggtacgttcgatagcgctatcggcatcgacaaggtttgggtccctagccgataccgcactacctgagtcacaatcttcggaggtttagtcttccacatagcacgggcaaaagtgcgtatatatacaagagcgtttgccagccacagattttcactccacacaccacatcacacatacaaccacacacatccacaatggaacccgaaactaagaagaccaagactgactccaagaagattgttcttctcggcggcgacttctgtggccccgaggtgattgccgaggccgtcaaggtgctcaagtctgttgctgaggcctccggcaccgagtttgtgttcgaggaccgactcattggaggagctgccattgagaaggagggcgagcccatcaccgacgctactctcgacatctgccgaaaggctgactctattatgctcggtgctgtcggaggcgctgccaacaccgtatggaccactcccgacggacgaaccgacgtgcgacccgagcagggtctcctcaagctgcgaaaggacctgaacctgtacgccaacctgcgaccctgccagctgctgtcgcccaagctcgccgatctctcccccatccgaaacgttgagggcaccgacttcatcattgtccgagagctcgtcggaggtatctactttggagagcgaaaggaggatgacggatctggcgtcgcttccgacaccgagacctactccgttcctgaggttgagcgaattgcccgaatggccgccttcctggcccttcagcacaacccccctcttcccgtgtggtctcttgacaaggccaacgtgctggcctcctctcgactttggcgaaagactgtcacccgagtcctcaaggacgagttcccccagctggagctcaaccaccagctgatcgactcggccgccatgatcctcatcaagcagccctccaagatgaatggtatcatcatcaccaccaacatgtttggcgatatcatctccgacgaggcctccgtcatccccggttctctgggtctgctgccctccgcctctctggcttctctgcccgacaccaacgaggcgttcggtctgtacgagccctgtcacggatctgcccccgatctcggcaagcagaaggtcaaccccattgccaccattctgtctgccgccatgatgctcaagttctctcttaacatgaagcccgccggtgacgctgttgaggctgccgtcaaggagtccgtcgaggctggtatcactaccgccgatatcggaggctcttcctccacctccgaggtcggagacttgttgccaacaaggtcaaggagctgctcaagaaggagtaagtcgtttctacgacgcattgatggaaggagcaaactgacgcgcctgcgggttggtctaccggcaggatctgctagtgtataagactctataaaaagggccctgccctgctaatgaaatgatgatttataatttaccggtgtagcaaccttgactagaagaagcagattgggtgtgtttgtagtggaggacagtggtacgttttggaaacagtcttcttgaaagtgtcttgtctacagtatattcactcataacctcaatagccaagggtgtagtcggtttattaaaggaagggagttgtggctgatgtggatagatatctttaagctggcgactgcacccaacgagtgtggtggtagcttgttactgtatattcgaattcgtataacttcgtatagcaggagttatccgaagcgataattaccctgttatccctag</w:t>
            </w:r>
          </w:p>
        </w:tc>
      </w:tr>
      <w:tr w:rsidR="00A07FD3" w14:paraId="3E789CC6" w14:textId="77777777" w:rsidTr="000A037B">
        <w:tc>
          <w:tcPr>
            <w:tcW w:w="1345" w:type="dxa"/>
            <w:vAlign w:val="center"/>
          </w:tcPr>
          <w:p w14:paraId="2A55B047" w14:textId="77777777" w:rsidR="00A07FD3" w:rsidRDefault="00A07FD3" w:rsidP="000A037B">
            <w:pPr>
              <w:jc w:val="center"/>
              <w:rPr>
                <w:i/>
                <w:iCs/>
                <w:color w:val="0432FF"/>
                <w:sz w:val="20"/>
                <w:szCs w:val="20"/>
                <w:lang w:val="fr-FR"/>
              </w:rPr>
            </w:pPr>
            <w:proofErr w:type="spellStart"/>
            <w:proofErr w:type="gramStart"/>
            <w:r>
              <w:rPr>
                <w:rFonts w:ascii="Arial Unicode MS" w:hAnsi="Calibri" w:cs="Arial Unicode MS"/>
                <w:i/>
                <w:iCs/>
                <w:color w:val="0432FF"/>
                <w:sz w:val="20"/>
                <w:szCs w:val="20"/>
                <w:lang w:val="fr-FR"/>
              </w:rPr>
              <w:lastRenderedPageBreak/>
              <w:t>tHMG</w:t>
            </w:r>
            <w:proofErr w:type="spellEnd"/>
            <w:proofErr w:type="gramEnd"/>
          </w:p>
        </w:tc>
        <w:tc>
          <w:tcPr>
            <w:tcW w:w="7665" w:type="dxa"/>
          </w:tcPr>
          <w:p w14:paraId="3458671D" w14:textId="77777777" w:rsidR="00A07FD3" w:rsidRDefault="00A07FD3" w:rsidP="000A037B">
            <w:pPr>
              <w:rPr>
                <w:color w:val="0432FF"/>
                <w:sz w:val="16"/>
                <w:szCs w:val="16"/>
                <w:lang w:val="fr-FR"/>
              </w:rPr>
            </w:pPr>
            <w:r>
              <w:rPr>
                <w:rFonts w:ascii="Arial Unicode MS" w:cs="Arial Unicode MS"/>
                <w:color w:val="0432FF"/>
                <w:sz w:val="16"/>
                <w:szCs w:val="16"/>
                <w:lang w:val="fr-FR"/>
              </w:rPr>
              <w:t>atggccgctgtcctgaccaacaagaccgtgatctctggttctaaggtgaagtctctgtcctccgcccagtcttcttcctccggtccctcctcttcctccgaggaggacgactcccgagacatcgagtccctggacaagaagatccgacccctggaggagctggaggccctgctttcctccggtaacaccaagcagctgaagaacaaggaggtggccgccctggtcatccacggcaagctgcctctgtacgccctggagaagaagctgggtgacaccacccgagccgtggccgttcgacgaaaggccctgtccattctggccgaggcccccgttctggcctccgaccgacttccttacaagaactacgactacgaccgagtgttcggcgcctgctgtgagaacgtgatcggctacatgcccctgcccgtcggtgtgatcggccctcttgtcattgacggtacttcttaccacattcccatggccaccaccgagggttgtctggtggcctccgccatgcgaggctgcaaggctattaacgccggcggcggtgccaccaccgtgctgaccaaggacggcatgacccgaggccccgtggtccgattccccactctgaagcgatccggtgcctgcaagatttggctggactccgaggagggtcagaacgccatcaagaaggccttcaactccacctctcgattcgcccgactgcagcacatccagacctgtctggccggcgacctgctgttcatgcgattccgaaccaccaccggcgacgccatgggtatgaacatgatttccaagggtgtcgagtactccctgaagcagatggtcgaggagtacggctgggaggacatggaggtcgtgtctgtctctggtaactactgcaccgacaagaagcccgccgccattaactggattgagggtcgaggtaagtctgtcgtcgccgaggccaccatccccggagatgtcgtccgaaaggtcctgaagtccgacgtctctgccctggtcgagctgaacatcgccaagaacctggtgggctccgccatggccggttctgtgggaggattcaacgcccacgccgccaacctggtgaccgctgttttcctggccctgggccaggaccccgctcagaacgttgagtcctctaactgcatcaccctgatgaaggaggtggacggcgacctgcgaatttctgtgtccatgccctccatcgaggtgggcaccattggtggcggtactgtcctggagccccagggtgctatgctggacctgctgggcgtccgaggtccccatgctaccgctcctggcaccaacgcccgacagctggctcgaatcgtcgcctgcgccgtgctggctggagagctttccctgtgcgccgccctggctgctggtcatctggtccagtcccacatgacccacaaccgaaagcccgccgagcccaccaagcccaacaacctggacgccaccgacattaaccgactgaaggacggctctgtgacctgcattaagtcctaa</w:t>
            </w:r>
          </w:p>
        </w:tc>
      </w:tr>
      <w:tr w:rsidR="00A07FD3" w14:paraId="6538CCDA" w14:textId="77777777" w:rsidTr="000A037B">
        <w:tc>
          <w:tcPr>
            <w:tcW w:w="1345" w:type="dxa"/>
            <w:vAlign w:val="center"/>
          </w:tcPr>
          <w:p w14:paraId="34233E95" w14:textId="77777777" w:rsidR="00A07FD3" w:rsidRDefault="00A07FD3" w:rsidP="000A037B">
            <w:pPr>
              <w:jc w:val="center"/>
              <w:rPr>
                <w:i/>
                <w:iCs/>
                <w:color w:val="0432FF"/>
                <w:sz w:val="20"/>
                <w:szCs w:val="20"/>
                <w:lang w:val="fr-FR"/>
              </w:rPr>
            </w:pPr>
            <w:r>
              <w:rPr>
                <w:rFonts w:ascii="Arial Unicode MS" w:hAnsi="Calibri" w:cs="Arial Unicode MS"/>
                <w:i/>
                <w:iCs/>
                <w:color w:val="0432FF"/>
                <w:sz w:val="20"/>
                <w:szCs w:val="20"/>
                <w:lang w:val="fr-FR"/>
              </w:rPr>
              <w:t>QHS1</w:t>
            </w:r>
          </w:p>
        </w:tc>
        <w:tc>
          <w:tcPr>
            <w:tcW w:w="7665" w:type="dxa"/>
          </w:tcPr>
          <w:p w14:paraId="4724AE20" w14:textId="77777777" w:rsidR="00A07FD3" w:rsidRDefault="00A07FD3" w:rsidP="000A037B">
            <w:pPr>
              <w:rPr>
                <w:color w:val="0432FF"/>
                <w:sz w:val="16"/>
                <w:szCs w:val="16"/>
                <w:lang w:val="fr-FR"/>
              </w:rPr>
            </w:pPr>
            <w:r>
              <w:rPr>
                <w:rFonts w:ascii="Arial Unicode MS" w:cs="Arial Unicode MS"/>
                <w:color w:val="0432FF"/>
                <w:sz w:val="16"/>
                <w:szCs w:val="16"/>
                <w:lang w:val="fr-FR"/>
              </w:rPr>
              <w:t>atgtctgtgaaggaggagaaggtcatccgacccatcgtgcacttccccccctccgtgtgggccgaccagttcctgatcttcgacgacaagcaggccgagcaggctaacgtcgagcaggtggtgaacgagctgcgagaggacgtgcgaaaggacctggtctcttctctggacgtccagaccgagcacaccaacctgctgaagctgattgacgccatccagcgactgggcatcgcctaccacttcgaggaggagatcgagcaggccctgcagcacatctatgacacctacggtgacgactggaagggccgatctccctctctgtggttccgaatcctgcgacagcagggcttctacgtctcttgcgacattttcaagaactacaagaaggaggacggctctttcaaggagtccctgaccaacgacgtggagggtctgctggagctgtacgaggccacctacctgcgagtccagggtgagggcgtgctggacgacgccctggtcttcacccgaacctgtctggagaagattgccaaggacctggtgcacaccaaccccaccctgtccacctacatccaggaggccctgaagcagcccctgcacaagcgactgacccgactggaggccctgcgatacattcccatgtacgagcagcaggcctctcacaacgagtccctgctgaagctcgccaagctgggtttcaacctgctgcagtccctgcaccgaaaggagctgtccgaggtctcccgatggtggaagggtctggacgtgcccaacaacctgccctacgcccgagaccgaatggtcgagtgttacttctgggccctgggtgtctacttcgagcccaagtactctcaggcccgaattttcctggccaaggtcatttccctggccaccgtgctggacgatacctacgacgcctacggcacctacgaggagctgaagattttcaccgaggccattcagcgatggtctatcacctgtatcgacatgctgcccgagtacctgaagctgctgtaccagggcgtgctggatatctatattgagatggaggagattatgggtaaagagggcaaggcccaccacctgtcctacgccaaggagtccatgaaggagttcatccgatcctacatgatggaggccaagtgggctaacgagggctacgtccccaccgccgaggagcacatgtctgtggccttcgtctcttctggctactctatgctggccaccacctgtttcgtcggtatgg</w:t>
            </w:r>
            <w:r>
              <w:rPr>
                <w:rFonts w:ascii="Arial Unicode MS" w:cs="Arial Unicode MS"/>
                <w:color w:val="0432FF"/>
                <w:sz w:val="16"/>
                <w:szCs w:val="16"/>
                <w:lang w:val="fr-FR"/>
              </w:rPr>
              <w:lastRenderedPageBreak/>
              <w:t>gcgacattgtgaccgacgaggccttcaagtgggccctgaccaagccccccattattaaggcctcctgcgccatcgcccgactgatggacgacatccactcccagaaggaggagaaggagcgaattcacgtggcctcctctgtggagtcttacatgaagcagtacgacgtgaccgaggagcacgtgctgaaggtgttcaacaagaagatcgaggacgcctggaaggacatcacccgagagtctctggtgcgaaaggatatccccatgcccctgatgatgcgagtcatcaacctggcccaggtcatggacgtcctgtacaagcacaaggacggcttcaccaacgtcggtgaggagctgaaggaccacattaagtctctgctggtccaccccatccccatctaa</w:t>
            </w:r>
          </w:p>
        </w:tc>
      </w:tr>
    </w:tbl>
    <w:p w14:paraId="4F17AF1F" w14:textId="77777777" w:rsidR="00A07FD3" w:rsidRDefault="00A07FD3" w:rsidP="00A07FD3">
      <w:pPr>
        <w:rPr>
          <w:b/>
          <w:bCs/>
          <w:color w:val="0432FF"/>
          <w:lang w:val="fr-FR"/>
        </w:rPr>
      </w:pPr>
    </w:p>
    <w:p w14:paraId="5AA60FA0" w14:textId="77777777" w:rsidR="00A07FD3" w:rsidRDefault="00A07FD3" w:rsidP="00A07FD3">
      <w:pPr>
        <w:rPr>
          <w:b/>
          <w:bCs/>
        </w:rPr>
      </w:pPr>
      <w:r>
        <w:rPr>
          <w:rFonts w:ascii="Arial Unicode MS" w:cs="Arial Unicode MS"/>
          <w:b/>
          <w:bCs/>
        </w:rPr>
        <w:t>Supplementary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3. Primer list used in this study.</w:t>
      </w:r>
    </w:p>
    <w:tbl>
      <w:tblPr>
        <w:tblW w:w="49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4"/>
        <w:gridCol w:w="5992"/>
      </w:tblGrid>
      <w:tr w:rsidR="00A07FD3" w14:paraId="10278F6B" w14:textId="77777777" w:rsidTr="000A037B">
        <w:trPr>
          <w:trHeight w:val="294"/>
        </w:trPr>
        <w:tc>
          <w:tcPr>
            <w:tcW w:w="1621" w:type="pct"/>
            <w:shd w:val="clear" w:color="auto" w:fill="auto"/>
            <w:noWrap/>
            <w:vAlign w:val="center"/>
          </w:tcPr>
          <w:p w14:paraId="2FB26563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Primer name</w:t>
            </w:r>
          </w:p>
        </w:tc>
        <w:tc>
          <w:tcPr>
            <w:tcW w:w="3379" w:type="pct"/>
            <w:shd w:val="clear" w:color="auto" w:fill="auto"/>
            <w:noWrap/>
            <w:vAlign w:val="center"/>
          </w:tcPr>
          <w:p w14:paraId="69E84EE5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Sequence 5</w:t>
            </w:r>
            <w:r>
              <w:rPr>
                <w:rFonts w:ascii="Arial Unicode MS" w:hAnsi="Calibri" w:cs="Arial Unicode MS"/>
                <w:color w:val="000000"/>
                <w:sz w:val="18"/>
              </w:rPr>
              <w:t>’</w:t>
            </w:r>
            <w:r>
              <w:rPr>
                <w:rFonts w:ascii="Arial Unicode MS" w:hAnsi="Calibri" w:cs="Arial Unicode MS"/>
                <w:color w:val="000000"/>
                <w:sz w:val="18"/>
              </w:rPr>
              <w:t xml:space="preserve"> </w:t>
            </w:r>
            <w:r>
              <w:rPr>
                <w:rFonts w:ascii="Arial Unicode MS" w:hAnsi="Calibri" w:cs="Arial Unicode MS"/>
                <w:color w:val="000000"/>
                <w:sz w:val="18"/>
              </w:rPr>
              <w:t>− </w:t>
            </w:r>
            <w:r>
              <w:rPr>
                <w:rFonts w:ascii="Arial Unicode MS" w:hAnsi="Calibri" w:cs="Arial Unicode MS"/>
                <w:color w:val="000000"/>
                <w:sz w:val="18"/>
              </w:rPr>
              <w:t>3</w:t>
            </w:r>
            <w:r>
              <w:rPr>
                <w:rFonts w:ascii="Arial Unicode MS" w:hAnsi="Calibri" w:cs="Arial Unicode MS"/>
                <w:color w:val="000000"/>
                <w:sz w:val="18"/>
              </w:rPr>
              <w:t>’</w:t>
            </w:r>
          </w:p>
        </w:tc>
      </w:tr>
      <w:tr w:rsidR="00A07FD3" w14:paraId="369527B0" w14:textId="77777777" w:rsidTr="000A037B">
        <w:trPr>
          <w:trHeight w:val="294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8B5C8BF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proofErr w:type="spellStart"/>
            <w:r>
              <w:rPr>
                <w:rFonts w:ascii="Arial Unicode MS" w:hAnsi="Calibri" w:cs="Arial Unicode MS"/>
                <w:color w:val="000000"/>
                <w:sz w:val="18"/>
              </w:rPr>
              <w:t>pTEF</w:t>
            </w:r>
            <w:proofErr w:type="spellEnd"/>
            <w:r>
              <w:rPr>
                <w:rFonts w:ascii="Arial Unicode MS" w:hAnsi="Calibri" w:cs="Arial Unicode MS"/>
                <w:color w:val="000000"/>
                <w:sz w:val="18"/>
              </w:rPr>
              <w:t>-Start-</w:t>
            </w:r>
            <w:proofErr w:type="spellStart"/>
            <w:r>
              <w:rPr>
                <w:rFonts w:ascii="Arial Unicode MS" w:hAnsi="Calibri" w:cs="Arial Unicode MS"/>
                <w:color w:val="000000"/>
                <w:sz w:val="18"/>
              </w:rPr>
              <w:t>Fw</w:t>
            </w:r>
            <w:proofErr w:type="spellEnd"/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50E32F29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GCTTTGTGGTTGGGACTTTAGCCAAGGG</w:t>
            </w:r>
          </w:p>
        </w:tc>
      </w:tr>
      <w:tr w:rsidR="00A07FD3" w14:paraId="113D3FB0" w14:textId="77777777" w:rsidTr="000A037B">
        <w:trPr>
          <w:trHeight w:val="294"/>
        </w:trPr>
        <w:tc>
          <w:tcPr>
            <w:tcW w:w="1621" w:type="pct"/>
            <w:shd w:val="clear" w:color="auto" w:fill="auto"/>
            <w:noWrap/>
            <w:vAlign w:val="center"/>
          </w:tcPr>
          <w:p w14:paraId="13206514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proofErr w:type="spellStart"/>
            <w:r>
              <w:rPr>
                <w:rFonts w:ascii="Arial Unicode MS" w:hAnsi="Calibri" w:cs="Arial Unicode MS"/>
                <w:color w:val="000000"/>
                <w:sz w:val="18"/>
              </w:rPr>
              <w:t>pTEF</w:t>
            </w:r>
            <w:proofErr w:type="spellEnd"/>
            <w:r>
              <w:rPr>
                <w:rFonts w:ascii="Arial Unicode MS" w:hAnsi="Calibri" w:cs="Arial Unicode MS"/>
                <w:color w:val="000000"/>
                <w:sz w:val="18"/>
              </w:rPr>
              <w:t>-internal-</w:t>
            </w:r>
            <w:proofErr w:type="spellStart"/>
            <w:r>
              <w:rPr>
                <w:rFonts w:ascii="Arial Unicode MS" w:hAnsi="Calibri" w:cs="Arial Unicode MS"/>
                <w:color w:val="000000"/>
                <w:sz w:val="18"/>
              </w:rPr>
              <w:t>Fw</w:t>
            </w:r>
            <w:proofErr w:type="spellEnd"/>
          </w:p>
        </w:tc>
        <w:tc>
          <w:tcPr>
            <w:tcW w:w="3379" w:type="pct"/>
            <w:shd w:val="clear" w:color="auto" w:fill="auto"/>
            <w:noWrap/>
            <w:vAlign w:val="center"/>
          </w:tcPr>
          <w:p w14:paraId="5CD27772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CCATGCCGGACGCAAAATAGACTAC</w:t>
            </w:r>
          </w:p>
        </w:tc>
      </w:tr>
      <w:tr w:rsidR="00A07FD3" w14:paraId="043670F1" w14:textId="77777777" w:rsidTr="000A037B">
        <w:trPr>
          <w:trHeight w:val="294"/>
        </w:trPr>
        <w:tc>
          <w:tcPr>
            <w:tcW w:w="1621" w:type="pct"/>
            <w:shd w:val="clear" w:color="auto" w:fill="auto"/>
            <w:noWrap/>
            <w:vAlign w:val="center"/>
          </w:tcPr>
          <w:p w14:paraId="75C0EC4C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proofErr w:type="spellStart"/>
            <w:r>
              <w:rPr>
                <w:rFonts w:ascii="Arial Unicode MS" w:hAnsi="Calibri" w:cs="Arial Unicode MS"/>
                <w:color w:val="000000"/>
                <w:sz w:val="18"/>
              </w:rPr>
              <w:t>pEYK</w:t>
            </w:r>
            <w:proofErr w:type="spellEnd"/>
            <w:r>
              <w:rPr>
                <w:rFonts w:ascii="Arial Unicode MS" w:hAnsi="Calibri" w:cs="Arial Unicode MS"/>
                <w:color w:val="000000"/>
                <w:sz w:val="18"/>
              </w:rPr>
              <w:t>-internal-</w:t>
            </w:r>
            <w:proofErr w:type="spellStart"/>
            <w:r>
              <w:rPr>
                <w:rFonts w:ascii="Arial Unicode MS" w:hAnsi="Calibri" w:cs="Arial Unicode MS"/>
                <w:color w:val="000000"/>
                <w:sz w:val="18"/>
              </w:rPr>
              <w:t>Fw</w:t>
            </w:r>
            <w:proofErr w:type="spellEnd"/>
          </w:p>
        </w:tc>
        <w:tc>
          <w:tcPr>
            <w:tcW w:w="3379" w:type="pct"/>
            <w:shd w:val="clear" w:color="auto" w:fill="auto"/>
            <w:noWrap/>
            <w:vAlign w:val="center"/>
          </w:tcPr>
          <w:p w14:paraId="053603A4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GTACGTTTCAATCTGGGGAAGCGG</w:t>
            </w:r>
          </w:p>
        </w:tc>
      </w:tr>
      <w:tr w:rsidR="00A07FD3" w14:paraId="5160F4F8" w14:textId="77777777" w:rsidTr="000A037B">
        <w:trPr>
          <w:trHeight w:val="294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797702B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tHMGR1-Sc-Rev</w:t>
            </w:r>
          </w:p>
        </w:tc>
        <w:tc>
          <w:tcPr>
            <w:tcW w:w="3379" w:type="pct"/>
            <w:shd w:val="clear" w:color="auto" w:fill="auto"/>
            <w:noWrap/>
            <w:vAlign w:val="center"/>
            <w:hideMark/>
          </w:tcPr>
          <w:p w14:paraId="47B6F850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CCTTCAGTCGGTTAATGTCGGTGGCGTCCAGG</w:t>
            </w:r>
          </w:p>
        </w:tc>
      </w:tr>
      <w:tr w:rsidR="00A07FD3" w14:paraId="6F40BE89" w14:textId="77777777" w:rsidTr="000A037B">
        <w:trPr>
          <w:trHeight w:val="294"/>
        </w:trPr>
        <w:tc>
          <w:tcPr>
            <w:tcW w:w="1621" w:type="pct"/>
            <w:shd w:val="clear" w:color="auto" w:fill="auto"/>
            <w:noWrap/>
            <w:vAlign w:val="center"/>
          </w:tcPr>
          <w:p w14:paraId="0FA2BB1E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QHS1-Fw</w:t>
            </w:r>
          </w:p>
        </w:tc>
        <w:tc>
          <w:tcPr>
            <w:tcW w:w="3379" w:type="pct"/>
            <w:shd w:val="clear" w:color="auto" w:fill="auto"/>
            <w:noWrap/>
            <w:vAlign w:val="center"/>
          </w:tcPr>
          <w:p w14:paraId="70F12C63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ATGTCTGTGAAGGAGGAGAAGGTCATCC</w:t>
            </w:r>
          </w:p>
        </w:tc>
      </w:tr>
      <w:tr w:rsidR="00A07FD3" w14:paraId="72432313" w14:textId="77777777" w:rsidTr="000A037B">
        <w:trPr>
          <w:trHeight w:val="294"/>
        </w:trPr>
        <w:tc>
          <w:tcPr>
            <w:tcW w:w="1621" w:type="pct"/>
            <w:shd w:val="clear" w:color="auto" w:fill="auto"/>
            <w:noWrap/>
            <w:vAlign w:val="center"/>
          </w:tcPr>
          <w:p w14:paraId="21DA6F41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QHS1-Rev</w:t>
            </w:r>
          </w:p>
        </w:tc>
        <w:tc>
          <w:tcPr>
            <w:tcW w:w="3379" w:type="pct"/>
            <w:shd w:val="clear" w:color="auto" w:fill="auto"/>
            <w:noWrap/>
            <w:vAlign w:val="center"/>
          </w:tcPr>
          <w:p w14:paraId="53EAD03A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TTAGATGGGGATGGGGTGGACCAGCAGAG</w:t>
            </w:r>
          </w:p>
        </w:tc>
      </w:tr>
      <w:tr w:rsidR="00A07FD3" w14:paraId="000ED021" w14:textId="77777777" w:rsidTr="000A037B">
        <w:trPr>
          <w:trHeight w:val="294"/>
        </w:trPr>
        <w:tc>
          <w:tcPr>
            <w:tcW w:w="1621" w:type="pct"/>
            <w:shd w:val="clear" w:color="auto" w:fill="auto"/>
            <w:noWrap/>
            <w:vAlign w:val="center"/>
          </w:tcPr>
          <w:p w14:paraId="14A58039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Q</w:t>
            </w:r>
            <w:r>
              <w:rPr>
                <w:rFonts w:ascii="Arial Unicode MS" w:hAnsi="Calibri" w:cs="Arial Unicode MS"/>
                <w:sz w:val="18"/>
              </w:rPr>
              <w:t>HS1-internal-Fw</w:t>
            </w:r>
          </w:p>
        </w:tc>
        <w:tc>
          <w:tcPr>
            <w:tcW w:w="3379" w:type="pct"/>
            <w:shd w:val="clear" w:color="auto" w:fill="auto"/>
            <w:noWrap/>
            <w:vAlign w:val="center"/>
          </w:tcPr>
          <w:p w14:paraId="2C34C8F9" w14:textId="77777777" w:rsidR="00A07FD3" w:rsidRDefault="00A07FD3" w:rsidP="000A037B">
            <w:pPr>
              <w:rPr>
                <w:rFonts w:ascii="Arial Unicode MS" w:hAnsi="Arial Unicode MS" w:cs="Arial Unicode MS"/>
                <w:color w:val="000000"/>
                <w:sz w:val="18"/>
              </w:rPr>
            </w:pPr>
            <w:r>
              <w:rPr>
                <w:rFonts w:ascii="Arial Unicode MS" w:hAnsi="Calibri" w:cs="Arial Unicode MS"/>
                <w:color w:val="000000"/>
                <w:sz w:val="18"/>
              </w:rPr>
              <w:t>G</w:t>
            </w:r>
            <w:r>
              <w:rPr>
                <w:rFonts w:ascii="Arial Unicode MS" w:hAnsi="Calibri" w:cs="Arial Unicode MS"/>
                <w:sz w:val="18"/>
              </w:rPr>
              <w:t>ATGTAGGTGGACAGGGTGGGG</w:t>
            </w:r>
          </w:p>
        </w:tc>
      </w:tr>
    </w:tbl>
    <w:p w14:paraId="53532308" w14:textId="77777777" w:rsidR="00A07FD3" w:rsidRDefault="00A07FD3" w:rsidP="00A07FD3">
      <w:pPr>
        <w:rPr>
          <w:b/>
          <w:bCs/>
        </w:rPr>
      </w:pPr>
    </w:p>
    <w:p w14:paraId="0FB5192D" w14:textId="77777777" w:rsidR="005E56B7" w:rsidRDefault="005E56B7"/>
    <w:sectPr w:rsidR="005E5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D3"/>
    <w:rsid w:val="000149B3"/>
    <w:rsid w:val="00020033"/>
    <w:rsid w:val="001605A6"/>
    <w:rsid w:val="003D1B9C"/>
    <w:rsid w:val="0053498C"/>
    <w:rsid w:val="005B5975"/>
    <w:rsid w:val="005E56B7"/>
    <w:rsid w:val="00721126"/>
    <w:rsid w:val="007211FD"/>
    <w:rsid w:val="007657F5"/>
    <w:rsid w:val="007C4F48"/>
    <w:rsid w:val="008B245E"/>
    <w:rsid w:val="00A07FD3"/>
    <w:rsid w:val="00B9525A"/>
    <w:rsid w:val="00C9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7DBAE"/>
  <w15:chartTrackingRefBased/>
  <w15:docId w15:val="{7158724F-4787-4182-B327-6A539688B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FD3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F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F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F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F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F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F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F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F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F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F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F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F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F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F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F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F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F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F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F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7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F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7F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F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7F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F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7F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F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F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15</Words>
  <Characters>14909</Characters>
  <Application>Microsoft Office Word</Application>
  <DocSecurity>0</DocSecurity>
  <Lines>124</Lines>
  <Paragraphs>34</Paragraphs>
  <ScaleCrop>false</ScaleCrop>
  <Company/>
  <LinksUpToDate>false</LinksUpToDate>
  <CharactersWithSpaces>1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moorthi Krishnamoorthy (Integra)</dc:creator>
  <cp:keywords/>
  <dc:description/>
  <cp:lastModifiedBy>Vijayakumaramoorthi Krishnamoorthy (Integra)</cp:lastModifiedBy>
  <cp:revision>1</cp:revision>
  <dcterms:created xsi:type="dcterms:W3CDTF">2025-01-23T08:12:00Z</dcterms:created>
  <dcterms:modified xsi:type="dcterms:W3CDTF">2025-01-23T08:12:00Z</dcterms:modified>
</cp:coreProperties>
</file>